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73F5" w:rsidRPr="00B713B7" w:rsidRDefault="009573F5" w:rsidP="009573F5">
      <w:pPr>
        <w:spacing w:line="480" w:lineRule="auto"/>
        <w:rPr>
          <w:rFonts w:ascii="Times New Roman" w:hAnsi="Times New Roman" w:cs="Times New Roman"/>
        </w:rPr>
      </w:pPr>
      <w:r w:rsidRPr="00B713B7">
        <w:rPr>
          <w:rFonts w:ascii="Times New Roman" w:hAnsi="Times New Roman" w:cs="Times New Roman"/>
          <w:b/>
        </w:rPr>
        <w:t xml:space="preserve">S2 Table:  A summary of </w:t>
      </w:r>
      <w:proofErr w:type="spellStart"/>
      <w:r w:rsidRPr="00B713B7">
        <w:rPr>
          <w:rFonts w:ascii="Times New Roman" w:hAnsi="Times New Roman" w:cs="Times New Roman"/>
          <w:b/>
        </w:rPr>
        <w:t>RNAseq</w:t>
      </w:r>
      <w:proofErr w:type="spellEnd"/>
      <w:r w:rsidRPr="00B713B7">
        <w:rPr>
          <w:rFonts w:ascii="Times New Roman" w:hAnsi="Times New Roman" w:cs="Times New Roman"/>
          <w:b/>
        </w:rPr>
        <w:t xml:space="preserve"> data.  </w:t>
      </w:r>
      <w:r w:rsidRPr="00B713B7">
        <w:rPr>
          <w:rFonts w:ascii="Times New Roman" w:hAnsi="Times New Roman" w:cs="Times New Roman"/>
        </w:rPr>
        <w:t xml:space="preserve">The table provides the number of reads after quality trimming, the number of reads that </w:t>
      </w:r>
      <w:proofErr w:type="spellStart"/>
      <w:r w:rsidRPr="00B713B7">
        <w:rPr>
          <w:rFonts w:ascii="Times New Roman" w:hAnsi="Times New Roman" w:cs="Times New Roman"/>
        </w:rPr>
        <w:t>TopHat</w:t>
      </w:r>
      <w:proofErr w:type="spellEnd"/>
      <w:r w:rsidRPr="00B713B7">
        <w:rPr>
          <w:rFonts w:ascii="Times New Roman" w:hAnsi="Times New Roman" w:cs="Times New Roman"/>
        </w:rPr>
        <w:t xml:space="preserve"> used to map for both left and right reads, and the maximum and minimum read lengths. The total number of transcripts is from based on output from cufflinks. </w:t>
      </w:r>
    </w:p>
    <w:p w:rsidR="009573F5" w:rsidRPr="00B713B7" w:rsidRDefault="009573F5" w:rsidP="009573F5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10307" w:type="dxa"/>
        <w:tblLook w:val="0420" w:firstRow="1" w:lastRow="0" w:firstColumn="0" w:lastColumn="0" w:noHBand="0" w:noVBand="1"/>
      </w:tblPr>
      <w:tblGrid>
        <w:gridCol w:w="1096"/>
        <w:gridCol w:w="1445"/>
        <w:gridCol w:w="1562"/>
        <w:gridCol w:w="1346"/>
        <w:gridCol w:w="1464"/>
        <w:gridCol w:w="1245"/>
        <w:gridCol w:w="1218"/>
        <w:gridCol w:w="931"/>
      </w:tblGrid>
      <w:tr w:rsidR="009573F5" w:rsidRPr="00B713B7" w:rsidTr="007F5CD8">
        <w:trPr>
          <w:trHeight w:val="720"/>
        </w:trPr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plicate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. In (Right)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. Out (Right)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. In (Left)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. Out (Left)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x Length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n Length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otal </w:t>
            </w:r>
          </w:p>
        </w:tc>
      </w:tr>
      <w:tr w:rsidR="009573F5" w:rsidRPr="00B713B7" w:rsidTr="007F5CD8">
        <w:trPr>
          <w:trHeight w:val="432"/>
        </w:trPr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Leaf 1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18,160,475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18,143,542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18,160,475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18,135,783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146,973</w:t>
            </w:r>
          </w:p>
        </w:tc>
      </w:tr>
      <w:tr w:rsidR="009573F5" w:rsidRPr="00B713B7" w:rsidTr="007F5CD8">
        <w:trPr>
          <w:trHeight w:val="432"/>
        </w:trPr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Leaf 2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26,428,934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26,420,118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26,428,934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26,415,012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137,058</w:t>
            </w:r>
          </w:p>
        </w:tc>
      </w:tr>
      <w:tr w:rsidR="009573F5" w:rsidRPr="00B713B7" w:rsidTr="007F5CD8">
        <w:trPr>
          <w:trHeight w:val="432"/>
        </w:trPr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Leaf 3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17,868,229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17,848,933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17,868,229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17,848,410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142,192</w:t>
            </w:r>
          </w:p>
        </w:tc>
      </w:tr>
      <w:tr w:rsidR="009573F5" w:rsidRPr="00B713B7" w:rsidTr="007F5CD8">
        <w:trPr>
          <w:trHeight w:val="432"/>
        </w:trPr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Flower 1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14,734,746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14,723,047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14,734,746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14,720,678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163,786</w:t>
            </w:r>
          </w:p>
        </w:tc>
      </w:tr>
      <w:tr w:rsidR="009573F5" w:rsidRPr="00B713B7" w:rsidTr="007F5CD8">
        <w:trPr>
          <w:trHeight w:val="432"/>
        </w:trPr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Flower 2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24,718,807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24,700,755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24,718,807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24,690,319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177,207</w:t>
            </w:r>
          </w:p>
        </w:tc>
      </w:tr>
      <w:tr w:rsidR="009573F5" w:rsidRPr="00B713B7" w:rsidTr="007F5CD8">
        <w:trPr>
          <w:trHeight w:val="432"/>
        </w:trPr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Flower 3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12,599,231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12,580,503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12,599,231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12,578,360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0" w:type="auto"/>
            <w:hideMark/>
          </w:tcPr>
          <w:p w:rsidR="009573F5" w:rsidRPr="00B713B7" w:rsidRDefault="009573F5" w:rsidP="007F5C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13B7">
              <w:rPr>
                <w:rFonts w:ascii="Times New Roman" w:hAnsi="Times New Roman" w:cs="Times New Roman"/>
                <w:sz w:val="22"/>
                <w:szCs w:val="22"/>
              </w:rPr>
              <w:t>160,370</w:t>
            </w:r>
          </w:p>
        </w:tc>
      </w:tr>
    </w:tbl>
    <w:p w:rsidR="009573F5" w:rsidRPr="00B713B7" w:rsidRDefault="009573F5" w:rsidP="009573F5">
      <w:pPr>
        <w:spacing w:line="480" w:lineRule="auto"/>
        <w:rPr>
          <w:rFonts w:ascii="Times New Roman" w:hAnsi="Times New Roman" w:cs="Times New Roman"/>
          <w:b/>
        </w:rPr>
      </w:pPr>
    </w:p>
    <w:p w:rsidR="00BD59A4" w:rsidRDefault="009573F5">
      <w:bookmarkStart w:id="0" w:name="_GoBack"/>
      <w:bookmarkEnd w:id="0"/>
    </w:p>
    <w:sectPr w:rsidR="00BD59A4" w:rsidSect="006720E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3F5"/>
    <w:rsid w:val="00225B2E"/>
    <w:rsid w:val="006720E8"/>
    <w:rsid w:val="009573F5"/>
    <w:rsid w:val="00A54729"/>
    <w:rsid w:val="00AB4256"/>
    <w:rsid w:val="00B549F5"/>
    <w:rsid w:val="00C945B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DC52C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3F5"/>
    <w:pPr>
      <w:spacing w:after="0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E0F26"/>
    <w:pPr>
      <w:spacing w:after="200"/>
    </w:pPr>
    <w:rPr>
      <w:rFonts w:ascii="Lucida Grande" w:hAnsi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9573F5"/>
    <w:pPr>
      <w:spacing w:after="0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3F5"/>
    <w:pPr>
      <w:spacing w:after="0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E0F26"/>
    <w:pPr>
      <w:spacing w:after="200"/>
    </w:pPr>
    <w:rPr>
      <w:rFonts w:ascii="Lucida Grande" w:hAnsi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9573F5"/>
    <w:pPr>
      <w:spacing w:after="0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3</Characters>
  <Application>Microsoft Macintosh Word</Application>
  <DocSecurity>0</DocSecurity>
  <Lines>5</Lines>
  <Paragraphs>1</Paragraphs>
  <ScaleCrop>false</ScaleCrop>
  <Company>UC Irvine</Company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Gaut</dc:creator>
  <cp:keywords/>
  <dc:description/>
  <cp:lastModifiedBy>Brandon Gaut</cp:lastModifiedBy>
  <cp:revision>1</cp:revision>
  <dcterms:created xsi:type="dcterms:W3CDTF">2016-02-11T23:57:00Z</dcterms:created>
  <dcterms:modified xsi:type="dcterms:W3CDTF">2016-02-11T23:58:00Z</dcterms:modified>
</cp:coreProperties>
</file>